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9620" w:type="dxa"/>
        <w:tblLayout w:type="fixed"/>
        <w:tblLook w:val="04A0" w:firstRow="1" w:lastRow="0" w:firstColumn="1" w:lastColumn="0" w:noHBand="0" w:noVBand="1"/>
      </w:tblPr>
      <w:tblGrid>
        <w:gridCol w:w="1555"/>
        <w:gridCol w:w="1949"/>
        <w:gridCol w:w="1097"/>
        <w:gridCol w:w="1624"/>
        <w:gridCol w:w="564"/>
        <w:gridCol w:w="1134"/>
        <w:gridCol w:w="1697"/>
      </w:tblGrid>
      <w:tr w:rsidR="004B497C" w:rsidRPr="00563409" w:rsidTr="00AA4281"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Samples</w:t>
            </w:r>
          </w:p>
        </w:tc>
        <w:tc>
          <w:tcPr>
            <w:tcW w:w="304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Total Ubiquitin</w:t>
            </w:r>
            <w:r w:rsidR="0047000C">
              <w:rPr>
                <w:rFonts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47000C">
              <w:rPr>
                <w:rFonts w:cs="Times New Roman"/>
                <w:b/>
                <w:sz w:val="22"/>
                <w:szCs w:val="22"/>
              </w:rPr>
              <w:t>UbT</w:t>
            </w:r>
            <w:proofErr w:type="spellEnd"/>
            <w:r w:rsidR="0047000C">
              <w:rPr>
                <w:rFonts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3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Free Ubiquitin</w:t>
            </w:r>
            <w:r w:rsidR="0047000C">
              <w:rPr>
                <w:rFonts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47000C">
              <w:rPr>
                <w:rFonts w:cs="Times New Roman"/>
                <w:b/>
                <w:sz w:val="22"/>
                <w:szCs w:val="22"/>
              </w:rPr>
              <w:t>UbF</w:t>
            </w:r>
            <w:proofErr w:type="spellEnd"/>
            <w:r w:rsidR="0047000C">
              <w:rPr>
                <w:rFonts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69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Free Ubiquitin/</w:t>
            </w:r>
          </w:p>
          <w:p w:rsidR="004B497C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Total ubiquitin</w:t>
            </w:r>
          </w:p>
          <w:p w:rsidR="0047000C" w:rsidRPr="007B7756" w:rsidRDefault="0047000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>
              <w:rPr>
                <w:rFonts w:cs="Times New Roman"/>
                <w:b/>
                <w:sz w:val="22"/>
                <w:szCs w:val="22"/>
              </w:rPr>
              <w:t>UbF</w:t>
            </w:r>
            <w:proofErr w:type="spellEnd"/>
            <w:r>
              <w:rPr>
                <w:rFonts w:cs="Times New Roman"/>
                <w:b/>
                <w:sz w:val="22"/>
                <w:szCs w:val="22"/>
              </w:rPr>
              <w:t>/</w:t>
            </w:r>
            <w:proofErr w:type="spellStart"/>
            <w:r>
              <w:rPr>
                <w:rFonts w:cs="Times New Roman"/>
                <w:b/>
                <w:sz w:val="22"/>
                <w:szCs w:val="22"/>
              </w:rPr>
              <w:t>UbT</w:t>
            </w:r>
            <w:proofErr w:type="spellEnd"/>
          </w:p>
        </w:tc>
      </w:tr>
      <w:tr w:rsidR="004B497C" w:rsidRPr="00563409" w:rsidTr="00AA4281">
        <w:tc>
          <w:tcPr>
            <w:tcW w:w="15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6748FB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9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Mean of concentrations</w:t>
            </w:r>
          </w:p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7B7756">
              <w:rPr>
                <w:rFonts w:cs="Times New Roman"/>
                <w:b/>
                <w:sz w:val="22"/>
                <w:szCs w:val="22"/>
              </w:rPr>
              <w:t>pmol</w:t>
            </w:r>
            <w:proofErr w:type="spellEnd"/>
            <w:r w:rsidRPr="007B7756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B7756">
              <w:rPr>
                <w:rFonts w:cs="Times New Roman"/>
                <w:b/>
                <w:sz w:val="22"/>
                <w:szCs w:val="22"/>
              </w:rPr>
              <w:t>Ub</w:t>
            </w:r>
            <w:proofErr w:type="spellEnd"/>
            <w:r w:rsidRPr="007B7756">
              <w:rPr>
                <w:rFonts w:cs="Times New Roman"/>
                <w:b/>
                <w:sz w:val="22"/>
                <w:szCs w:val="22"/>
              </w:rPr>
              <w:t xml:space="preserve">/µg </w:t>
            </w:r>
            <w:r w:rsidR="00AA4281">
              <w:rPr>
                <w:rFonts w:cs="Times New Roman"/>
                <w:b/>
                <w:sz w:val="22"/>
                <w:szCs w:val="22"/>
              </w:rPr>
              <w:t xml:space="preserve">total </w:t>
            </w:r>
            <w:r w:rsidRPr="007B7756">
              <w:rPr>
                <w:rFonts w:cs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Standard deviation</w:t>
            </w:r>
          </w:p>
          <w:p w:rsidR="00AA4281" w:rsidRPr="007B7756" w:rsidRDefault="00AA4281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SD)</w:t>
            </w:r>
          </w:p>
        </w:tc>
        <w:tc>
          <w:tcPr>
            <w:tcW w:w="21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Mean of concentrations</w:t>
            </w:r>
          </w:p>
          <w:p w:rsidR="004B497C" w:rsidRPr="007B7756" w:rsidRDefault="00AA4281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>
              <w:rPr>
                <w:rFonts w:cs="Times New Roman"/>
                <w:b/>
                <w:sz w:val="22"/>
                <w:szCs w:val="22"/>
              </w:rPr>
              <w:t>pmol</w:t>
            </w:r>
            <w:proofErr w:type="spellEnd"/>
            <w:r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2"/>
                <w:szCs w:val="22"/>
              </w:rPr>
              <w:t>Ub</w:t>
            </w:r>
            <w:proofErr w:type="spellEnd"/>
            <w:r>
              <w:rPr>
                <w:rFonts w:cs="Times New Roman"/>
                <w:b/>
                <w:sz w:val="22"/>
                <w:szCs w:val="22"/>
              </w:rPr>
              <w:t xml:space="preserve">/µg total </w:t>
            </w:r>
            <w:r w:rsidR="004B497C" w:rsidRPr="007B7756">
              <w:rPr>
                <w:rFonts w:cs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Default="004B497C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Standard deviation</w:t>
            </w:r>
          </w:p>
          <w:p w:rsidR="00AA4281" w:rsidRPr="007B7756" w:rsidRDefault="00AA4281" w:rsidP="00AA4281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(SD)</w:t>
            </w:r>
          </w:p>
        </w:tc>
        <w:tc>
          <w:tcPr>
            <w:tcW w:w="169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B497C" w:rsidRPr="007B7756" w:rsidRDefault="004B497C" w:rsidP="006748FB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4B497C" w:rsidRPr="00563409" w:rsidTr="00AA4281">
        <w:tc>
          <w:tcPr>
            <w:tcW w:w="962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497C" w:rsidRPr="007B7756" w:rsidRDefault="004B497C" w:rsidP="006748FB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Developmental stages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 xml:space="preserve">E0-3    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 xml:space="preserve">E8-11  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 xml:space="preserve">E16-19 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 xml:space="preserve">L1   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  <w:bookmarkStart w:id="0" w:name="_GoBack"/>
        <w:bookmarkEnd w:id="0"/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L2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eL3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vL3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 xml:space="preserve">P1 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P4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P1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male0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male3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female0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female3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4B497C" w:rsidRPr="00563409" w:rsidTr="00AA4281">
        <w:tc>
          <w:tcPr>
            <w:tcW w:w="962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B497C" w:rsidRPr="007B7756" w:rsidRDefault="004B497C" w:rsidP="006748FB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B7756">
              <w:rPr>
                <w:rFonts w:cs="Times New Roman"/>
                <w:b/>
                <w:sz w:val="22"/>
                <w:szCs w:val="22"/>
              </w:rPr>
              <w:t>Tissues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L3 brain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 xml:space="preserve">L3 </w:t>
            </w:r>
            <w:proofErr w:type="spellStart"/>
            <w:r w:rsidRPr="007B7756">
              <w:rPr>
                <w:rFonts w:cs="Times New Roman"/>
                <w:sz w:val="22"/>
                <w:szCs w:val="22"/>
              </w:rPr>
              <w:t>fatbody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salivary gland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testi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ovary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male head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0.61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male body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0.67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female head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0.74</w:t>
            </w:r>
          </w:p>
        </w:tc>
      </w:tr>
      <w:tr w:rsidR="006748FB" w:rsidRPr="00563409" w:rsidTr="00AA42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female body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48FB" w:rsidRPr="007B7756" w:rsidRDefault="006748FB" w:rsidP="006748F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7B7756">
              <w:rPr>
                <w:rFonts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8FB" w:rsidRPr="007B7756" w:rsidRDefault="006748FB" w:rsidP="006748F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B7756">
              <w:rPr>
                <w:rFonts w:cs="Times New Roman"/>
                <w:sz w:val="22"/>
                <w:szCs w:val="22"/>
              </w:rPr>
              <w:t>0.64</w:t>
            </w:r>
          </w:p>
        </w:tc>
      </w:tr>
    </w:tbl>
    <w:p w:rsidR="00C9187D" w:rsidRDefault="00C9187D"/>
    <w:sectPr w:rsidR="00C9187D" w:rsidSect="00CB32C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5A0"/>
    <w:rsid w:val="000A222A"/>
    <w:rsid w:val="004265A0"/>
    <w:rsid w:val="0047000C"/>
    <w:rsid w:val="004B497C"/>
    <w:rsid w:val="00563409"/>
    <w:rsid w:val="006748FB"/>
    <w:rsid w:val="007B7756"/>
    <w:rsid w:val="00981338"/>
    <w:rsid w:val="00AA4281"/>
    <w:rsid w:val="00C9187D"/>
    <w:rsid w:val="00CB32C8"/>
    <w:rsid w:val="00D674A1"/>
    <w:rsid w:val="00D8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17A65-867D-4314-8B94-8E792734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A222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26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5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gota Nagy</dc:creator>
  <cp:keywords/>
  <dc:description/>
  <cp:lastModifiedBy>Ágota Nagy</cp:lastModifiedBy>
  <cp:revision>6</cp:revision>
  <dcterms:created xsi:type="dcterms:W3CDTF">2018-08-15T09:19:00Z</dcterms:created>
  <dcterms:modified xsi:type="dcterms:W3CDTF">2018-09-18T06:51:00Z</dcterms:modified>
</cp:coreProperties>
</file>